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text" w:horzAnchor="margin" w:tblpY="250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2127"/>
        <w:gridCol w:w="1224"/>
      </w:tblGrid>
      <w:tr w:rsidR="007F518F" w:rsidRPr="009629F5" w:rsidTr="003E7A0D"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Free Perforation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Sealed-off Perforation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P-value</w:t>
            </w:r>
          </w:p>
        </w:tc>
      </w:tr>
      <w:tr w:rsidR="007F518F" w:rsidRPr="009629F5" w:rsidTr="003E7A0D"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Age (year-old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4.3</w:t>
            </w: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Sex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Male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 (52.6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 (47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 (52.6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 (47.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1.000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BMI (kg/m</w:t>
            </w:r>
            <w:r w:rsidRPr="009629F5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2</w:t>
            </w: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±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±2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196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ASA class</w:t>
            </w:r>
          </w:p>
          <w:p w:rsidR="007F518F" w:rsidRPr="009629F5" w:rsidRDefault="007F518F" w:rsidP="00E37B31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1</w:t>
            </w:r>
          </w:p>
          <w:p w:rsidR="007F518F" w:rsidRPr="009629F5" w:rsidRDefault="007F518F" w:rsidP="00E37B31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2</w:t>
            </w:r>
          </w:p>
          <w:p w:rsidR="007F518F" w:rsidRPr="009629F5" w:rsidRDefault="007F518F" w:rsidP="00E37B31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3</w:t>
            </w:r>
          </w:p>
          <w:p w:rsidR="007F518F" w:rsidRPr="009629F5" w:rsidRDefault="007F518F" w:rsidP="00E37B31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(21.1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 (42.1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 (31.6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(5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 (63.2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 (26.3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 (10.5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008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Surgery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Elective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Emerg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2 (10.5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7 (89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48 (68.4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4 (31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Operation intent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Curative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Palli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 (78.9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(21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 (84.2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 (15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1.000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Tumor differentiation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Adenocarcinoma,Well differentiated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Adenocarcinoma,Moderate differentiated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Adenocarcinoma,poorly differentiated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Mucinous carcinoma</w:t>
            </w:r>
          </w:p>
          <w:p w:rsidR="007F518F" w:rsidRPr="009629F5" w:rsidRDefault="007F518F" w:rsidP="007F518F">
            <w:pPr>
              <w:wordWrap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Signet ring cell carcin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 (84.2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 (10.5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(5.3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(5.3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 (73.7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(21.1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(1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752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Size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8±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±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078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T 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 (52.6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 (47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 (57.9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 (42.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744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0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 (47.4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 (47.4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(5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 (47.4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 (26.3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 (26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380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he number of metastatic 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±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±3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258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he number of harvest 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.6±9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.2±9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046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 (68.4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 (31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 (73.7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 (26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721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roximal margin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.0±2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.1±17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134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stal margin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.6±15</w:t>
            </w: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.7±6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233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ymphatic invasion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 w:firstLineChars="50" w:firstLine="9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Pres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 (57.9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 (42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 (42.1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 (57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330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Venous invasion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 w:firstLineChars="50" w:firstLine="9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Pres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 (57.9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 (42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 (64.7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 (35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676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erineural invasion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Absent</w:t>
            </w:r>
          </w:p>
          <w:p w:rsidR="007F518F" w:rsidRPr="009629F5" w:rsidRDefault="007F518F" w:rsidP="007F518F">
            <w:pPr>
              <w:wordWrap/>
              <w:adjustRightInd w:val="0"/>
              <w:ind w:left="62" w:right="62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Pres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 (63.2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 (36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 (70.6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 (29.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637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Hospital stay</w:t>
            </w:r>
            <w:r w:rsidR="001C323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.7±6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146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30-days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 (1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486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Postoperative complication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(Clavien-dindo classification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 xml:space="preserve"> No complication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 xml:space="preserve"> Grade I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 xml:space="preserve"> Grade II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 xml:space="preserve"> Grade III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 xml:space="preserve"> Grade 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8 (42.1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2 (10.5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4 (21.1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3 (15.8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2 (1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6 (84.2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 (0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 (5.3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2 (10.5%)</w:t>
            </w:r>
          </w:p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7F518F" w:rsidRPr="009629F5" w:rsidTr="003E7A0D">
        <w:tc>
          <w:tcPr>
            <w:tcW w:w="3823" w:type="dxa"/>
            <w:tcBorders>
              <w:top w:val="nil"/>
              <w:left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Postoperative chemotherap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 (31.6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 (84.2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:rsidR="007F518F" w:rsidRPr="009629F5" w:rsidRDefault="007F518F" w:rsidP="007F518F">
            <w:pPr>
              <w:wordWrap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629F5">
              <w:rPr>
                <w:rFonts w:ascii="Times New Roman" w:eastAsia="굴림" w:hAnsi="Times New Roman" w:cs="Times New Roman"/>
                <w:sz w:val="18"/>
                <w:szCs w:val="18"/>
              </w:rPr>
              <w:t>0.003</w:t>
            </w:r>
          </w:p>
        </w:tc>
      </w:tr>
    </w:tbl>
    <w:p w:rsidR="00564682" w:rsidRPr="009629F5" w:rsidRDefault="00564682" w:rsidP="00564682">
      <w:pPr>
        <w:rPr>
          <w:rFonts w:ascii="Times New Roman" w:hAnsi="Times New Roman" w:cs="Times New Roman"/>
        </w:rPr>
      </w:pPr>
      <w:r w:rsidRPr="009629F5">
        <w:rPr>
          <w:rFonts w:ascii="Times New Roman" w:hAnsi="Times New Roman" w:cs="Times New Roman"/>
        </w:rPr>
        <w:t>Supplement table 1. Clinicopathologic characteristics after propensity score matching</w:t>
      </w:r>
    </w:p>
    <w:p w:rsidR="007F518F" w:rsidRDefault="007F518F" w:rsidP="007F518F">
      <w:r w:rsidRPr="006D15CE">
        <w:rPr>
          <w:rFonts w:ascii="Times New Roman" w:hAnsi="Times New Roman" w:cs="Times New Roman" w:hint="eastAsia"/>
          <w:kern w:val="0"/>
          <w:szCs w:val="20"/>
        </w:rPr>
        <w:t xml:space="preserve">BMI, body mass index ; </w:t>
      </w:r>
      <w:r w:rsidRPr="006D15CE">
        <w:rPr>
          <w:rFonts w:ascii="Times New Roman" w:hAnsi="Times New Roman" w:cs="Times New Roman"/>
          <w:kern w:val="0"/>
          <w:szCs w:val="20"/>
        </w:rPr>
        <w:t>ASA class, American Society of Anesthesiologists classification</w:t>
      </w:r>
      <w:r>
        <w:rPr>
          <w:rFonts w:ascii="Times New Roman" w:hAnsi="Times New Roman" w:cs="Times New Roman"/>
          <w:kern w:val="0"/>
          <w:szCs w:val="20"/>
        </w:rPr>
        <w:t xml:space="preserve"> ; LN, lymph nodes</w:t>
      </w:r>
    </w:p>
    <w:p w:rsidR="007F518F" w:rsidRDefault="007F518F" w:rsidP="00564682"/>
    <w:p w:rsidR="003E7A0D" w:rsidRDefault="003E7A0D" w:rsidP="00564682"/>
    <w:p w:rsidR="003E7A0D" w:rsidRPr="00404A8D" w:rsidRDefault="003E7A0D" w:rsidP="003E7A0D">
      <w:pPr>
        <w:wordWrap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t</w:t>
      </w:r>
      <w:r w:rsidRPr="00404A8D">
        <w:rPr>
          <w:rFonts w:ascii="Times New Roman" w:hAnsi="Times New Roman" w:cs="Times New Roman"/>
        </w:rPr>
        <w:t>able 2. Risk factors associated</w:t>
      </w:r>
      <w:r w:rsidR="00DF4D71">
        <w:rPr>
          <w:rFonts w:ascii="Times New Roman" w:hAnsi="Times New Roman" w:cs="Times New Roman"/>
        </w:rPr>
        <w:t xml:space="preserve"> with </w:t>
      </w:r>
      <w:bookmarkStart w:id="0" w:name="_GoBack"/>
      <w:bookmarkEnd w:id="0"/>
      <w:r w:rsidRPr="00404A8D">
        <w:rPr>
          <w:rFonts w:ascii="Times New Roman" w:hAnsi="Times New Roman" w:cs="Times New Roman"/>
        </w:rPr>
        <w:t>cancer progress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fter propensity score match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1569"/>
        <w:gridCol w:w="2409"/>
        <w:gridCol w:w="1134"/>
      </w:tblGrid>
      <w:tr w:rsidR="003E7A0D" w:rsidRPr="00404A8D" w:rsidTr="003E7A0D">
        <w:trPr>
          <w:trHeight w:val="172"/>
        </w:trPr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A81DF4" w:rsidRDefault="003E7A0D" w:rsidP="00E1592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4171AB" w:rsidRDefault="003E7A0D" w:rsidP="00E1592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171AB">
              <w:rPr>
                <w:rFonts w:ascii="Times New Roman" w:hAnsi="Times New Roman" w:cs="Times New Roman"/>
                <w:szCs w:val="20"/>
              </w:rPr>
              <w:t>Hazard ratio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4171AB" w:rsidRDefault="003E7A0D" w:rsidP="00E1592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4171AB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3E7A0D" w:rsidRPr="00404A8D" w:rsidTr="003E7A0D"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Age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year-old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152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891-1.4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280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Sex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femal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9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27-142.5</w:t>
            </w: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0.759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ASA class</w:t>
            </w:r>
          </w:p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1</w:t>
            </w:r>
          </w:p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2</w:t>
            </w:r>
          </w:p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(reference)</w:t>
            </w: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4171AB">
              <w:rPr>
                <w:rFonts w:ascii="Times New Roman" w:hAnsi="Times New Roman" w:cs="Times New Roman"/>
                <w:kern w:val="0"/>
                <w:szCs w:val="20"/>
              </w:rPr>
              <w:t>.002</w:t>
            </w: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hAnsi="Times New Roman" w:cs="Times New Roman"/>
                <w:kern w:val="0"/>
                <w:szCs w:val="20"/>
              </w:rPr>
              <w:t>0.0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(reference)</w:t>
            </w:r>
          </w:p>
          <w:p w:rsidR="003E7A0D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0-3.536</w:t>
            </w: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-279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257</w:t>
            </w:r>
          </w:p>
          <w:p w:rsidR="003E7A0D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  <w:p w:rsidR="003E7A0D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0.101</w:t>
            </w:r>
          </w:p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0.439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2C4320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BMI (k</w:t>
            </w:r>
            <w:r w:rsidR="003E7A0D"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g/m</w:t>
            </w:r>
            <w:r w:rsidR="003E7A0D" w:rsidRPr="00A81DF4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2</w:t>
            </w:r>
            <w:r w:rsidR="003E7A0D"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82-3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02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Sealed-off perfo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00-150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887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Emergency ope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00-3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139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Palliativ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8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02-4982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98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Size(cm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711-13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0.133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tage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446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  <w:p w:rsidR="003E7A0D" w:rsidRPr="004171AB" w:rsidRDefault="003E7A0D" w:rsidP="00E1592D">
            <w:pPr>
              <w:wordWrap/>
              <w:adjustRightInd w:val="0"/>
              <w:ind w:left="60" w:right="60"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</w:p>
          <w:p w:rsidR="003E7A0D" w:rsidRPr="004171AB" w:rsidRDefault="003E7A0D" w:rsidP="00E1592D">
            <w:pPr>
              <w:wordWrap/>
              <w:adjustRightInd w:val="0"/>
              <w:ind w:left="60" w:right="60"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(reference)</w:t>
            </w:r>
          </w:p>
          <w:p w:rsidR="003E7A0D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31</w:t>
            </w: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6.1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(reference)</w:t>
            </w:r>
          </w:p>
          <w:p w:rsidR="003E7A0D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0-9.222</w:t>
            </w:r>
          </w:p>
          <w:p w:rsidR="003E7A0D" w:rsidRPr="004171AB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6-34938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  <w:p w:rsidR="003E7A0D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231</w:t>
            </w:r>
          </w:p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400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Proximal margin (cm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1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837-1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335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Distal margin (cm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8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629-1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239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Lymphatic invas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1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27-3083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454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Venous invas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8.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666-1178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81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Perineural invas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3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02-61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696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Postoperative chemotherap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4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86-137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11</w:t>
            </w:r>
          </w:p>
        </w:tc>
      </w:tr>
      <w:tr w:rsidR="003E7A0D" w:rsidRPr="00404A8D" w:rsidTr="003E7A0D"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171AB">
              <w:rPr>
                <w:rFonts w:ascii="Times New Roman" w:eastAsia="굴림" w:hAnsi="Times New Roman" w:cs="Times New Roman"/>
                <w:kern w:val="0"/>
                <w:szCs w:val="20"/>
              </w:rPr>
              <w:t>Postoperative major complication</w:t>
            </w:r>
            <w:r>
              <w:rPr>
                <w:rFonts w:ascii="굴림" w:eastAsia="굴림" w:hAnsi="굴림" w:cs="Times New Roman" w:hint="eastAsia"/>
                <w:kern w:val="0"/>
                <w:szCs w:val="20"/>
              </w:rPr>
              <w:t>†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38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3E7A0D" w:rsidRPr="004171AB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12-164.7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7A0D" w:rsidRPr="004171AB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894</w:t>
            </w:r>
          </w:p>
        </w:tc>
      </w:tr>
    </w:tbl>
    <w:p w:rsidR="003E7A0D" w:rsidRPr="00385B31" w:rsidRDefault="003E7A0D" w:rsidP="003E7A0D">
      <w:pPr>
        <w:rPr>
          <w:rFonts w:ascii="Times New Roman" w:hAnsi="Times New Roman" w:cs="Times New Roman"/>
          <w:kern w:val="0"/>
          <w:szCs w:val="20"/>
        </w:rPr>
      </w:pPr>
      <w:r w:rsidRPr="00385B31">
        <w:rPr>
          <w:rFonts w:ascii="Times New Roman" w:hAnsi="Times New Roman" w:cs="Times New Roman"/>
          <w:kern w:val="0"/>
          <w:szCs w:val="20"/>
        </w:rPr>
        <w:t>BMI, body mass index ; ASA class, American Society of Anesthesiologists classification</w:t>
      </w:r>
    </w:p>
    <w:p w:rsidR="003E7A0D" w:rsidRPr="00385B31" w:rsidRDefault="003E7A0D" w:rsidP="003E7A0D">
      <w:pPr>
        <w:rPr>
          <w:rFonts w:ascii="Times New Roman" w:hAnsi="Times New Roman" w:cs="Times New Roman"/>
        </w:rPr>
      </w:pPr>
      <w:r w:rsidRPr="00385B31">
        <w:rPr>
          <w:rFonts w:ascii="Times New Roman" w:eastAsia="굴림" w:hAnsi="Times New Roman" w:cs="Times New Roman"/>
          <w:kern w:val="0"/>
          <w:szCs w:val="20"/>
        </w:rPr>
        <w:t>†</w:t>
      </w:r>
      <w:r w:rsidRPr="00385B31">
        <w:rPr>
          <w:rFonts w:ascii="Times New Roman" w:hAnsi="Times New Roman" w:cs="Times New Roman"/>
        </w:rPr>
        <w:t>Clavien-Dindo classification Grade 3 or higher was defined as major complication.</w:t>
      </w: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3E7A0D" w:rsidRPr="00B91D13" w:rsidRDefault="003E7A0D" w:rsidP="003E7A0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lastRenderedPageBreak/>
        <w:t>Supplement tab</w:t>
      </w:r>
      <w:r w:rsidRPr="00B91D13">
        <w:rPr>
          <w:rFonts w:ascii="Times New Roman" w:hAnsi="Times New Roman" w:cs="Times New Roman"/>
          <w:kern w:val="0"/>
          <w:szCs w:val="20"/>
        </w:rPr>
        <w:t xml:space="preserve">le 3. Risk factors for overall survival </w:t>
      </w:r>
      <w:r w:rsidRPr="00B91D13">
        <w:rPr>
          <w:rFonts w:ascii="Times New Roman" w:hAnsi="Times New Roman" w:cs="Times New Roman" w:hint="eastAsia"/>
          <w:kern w:val="0"/>
          <w:szCs w:val="20"/>
        </w:rPr>
        <w:t>after propensity score match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7"/>
        <w:gridCol w:w="2274"/>
        <w:gridCol w:w="2274"/>
        <w:gridCol w:w="2071"/>
      </w:tblGrid>
      <w:tr w:rsidR="003E7A0D" w:rsidRPr="008250A4" w:rsidTr="003E7A0D">
        <w:tc>
          <w:tcPr>
            <w:tcW w:w="3234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742EE3" w:rsidRDefault="003E7A0D" w:rsidP="00E1592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34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742EE3" w:rsidRDefault="003E7A0D" w:rsidP="00E159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42EE3">
              <w:rPr>
                <w:rFonts w:ascii="Times New Roman" w:hAnsi="Times New Roman" w:cs="Times New Roman"/>
                <w:szCs w:val="20"/>
              </w:rPr>
              <w:t>Hazard ratio</w:t>
            </w:r>
          </w:p>
        </w:tc>
        <w:tc>
          <w:tcPr>
            <w:tcW w:w="3234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742EE3" w:rsidRDefault="003E7A0D" w:rsidP="00E159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3234" w:type="dxa"/>
            <w:tcBorders>
              <w:left w:val="nil"/>
              <w:bottom w:val="single" w:sz="4" w:space="0" w:color="auto"/>
              <w:right w:val="nil"/>
            </w:tcBorders>
          </w:tcPr>
          <w:p w:rsidR="003E7A0D" w:rsidRPr="00742EE3" w:rsidRDefault="003E7A0D" w:rsidP="00E159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42EE3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3E7A0D" w:rsidRPr="008250A4" w:rsidTr="003E7A0D">
        <w:tc>
          <w:tcPr>
            <w:tcW w:w="3234" w:type="dxa"/>
            <w:tcBorders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Age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year-old)</w:t>
            </w:r>
          </w:p>
        </w:tc>
        <w:tc>
          <w:tcPr>
            <w:tcW w:w="3234" w:type="dxa"/>
            <w:tcBorders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0.</w:t>
            </w: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0</w:t>
            </w: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75</w:t>
            </w:r>
          </w:p>
        </w:tc>
        <w:tc>
          <w:tcPr>
            <w:tcW w:w="3234" w:type="dxa"/>
            <w:tcBorders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34-1.237</w:t>
            </w:r>
          </w:p>
        </w:tc>
        <w:tc>
          <w:tcPr>
            <w:tcW w:w="3234" w:type="dxa"/>
            <w:tcBorders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313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1C323E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Sex (female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6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5-0.89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41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BMI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</w:t>
            </w:r>
            <w:r w:rsidR="002C4320">
              <w:rPr>
                <w:rFonts w:ascii="Times New Roman" w:eastAsia="굴림" w:hAnsi="Times New Roman" w:cs="Times New Roman"/>
                <w:kern w:val="0"/>
                <w:szCs w:val="20"/>
              </w:rPr>
              <w:t>k</w:t>
            </w: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>/</w:t>
            </w: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m</w:t>
            </w:r>
            <w:r w:rsidRPr="001C323E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2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50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837-2.71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171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ASA clas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72</w:t>
            </w:r>
          </w:p>
        </w:tc>
      </w:tr>
      <w:tr w:rsidR="003E7A0D" w:rsidRPr="008250A4" w:rsidTr="003E7A0D">
        <w:trPr>
          <w:trHeight w:val="96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  <w:p w:rsidR="003E7A0D" w:rsidRPr="00742EE3" w:rsidRDefault="003E7A0D" w:rsidP="00E1592D">
            <w:pPr>
              <w:adjustRightInd w:val="0"/>
              <w:spacing w:line="320" w:lineRule="atLeast"/>
              <w:ind w:left="60" w:right="60"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 (reference)</w:t>
            </w:r>
          </w:p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1.489</w:t>
            </w:r>
          </w:p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37.65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 (reference)</w:t>
            </w:r>
          </w:p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0.077-28.769</w:t>
            </w:r>
          </w:p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1.346-1053.24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792</w:t>
            </w:r>
          </w:p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0.033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Sealed-off perfor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2.93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</w:t>
            </w: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131</w:t>
            </w: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1275</w:t>
            </w: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.</w:t>
            </w: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54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275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Emergency oper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.69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79-91.17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582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Palliativ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.25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61-297.26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504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Size (cm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00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670-1.49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98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Stag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487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ind w:right="60" w:firstLineChars="50" w:firstLine="1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  <w:p w:rsidR="003E7A0D" w:rsidRPr="00742EE3" w:rsidRDefault="003E7A0D" w:rsidP="00E1592D">
            <w:pPr>
              <w:wordWrap/>
              <w:adjustRightInd w:val="0"/>
              <w:ind w:right="60" w:firstLineChars="50" w:firstLine="1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</w:p>
          <w:p w:rsidR="003E7A0D" w:rsidRPr="00742EE3" w:rsidRDefault="003E7A0D" w:rsidP="00E1592D">
            <w:pPr>
              <w:wordWrap/>
              <w:adjustRightInd w:val="0"/>
              <w:ind w:right="60" w:firstLineChars="50" w:firstLine="1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ind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 (reference)</w:t>
            </w:r>
          </w:p>
          <w:p w:rsidR="003E7A0D" w:rsidRPr="00742EE3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hAnsi="Times New Roman" w:cs="Times New Roman" w:hint="eastAsia"/>
                <w:kern w:val="0"/>
                <w:szCs w:val="20"/>
              </w:rPr>
              <w:t>0.368</w:t>
            </w:r>
          </w:p>
          <w:p w:rsidR="003E7A0D" w:rsidRPr="00742EE3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hAnsi="Times New Roman" w:cs="Times New Roman" w:hint="eastAsia"/>
                <w:kern w:val="0"/>
                <w:szCs w:val="20"/>
              </w:rPr>
              <w:t>2.00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 (reference)</w:t>
            </w:r>
          </w:p>
          <w:p w:rsidR="003E7A0D" w:rsidRPr="00742EE3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hAnsi="Times New Roman" w:cs="Times New Roman" w:hint="eastAsia"/>
                <w:kern w:val="0"/>
                <w:szCs w:val="20"/>
              </w:rPr>
              <w:t>0.034-4.034</w:t>
            </w:r>
          </w:p>
          <w:p w:rsidR="003E7A0D" w:rsidRPr="00742EE3" w:rsidRDefault="003E7A0D" w:rsidP="00E1592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hAnsi="Times New Roman" w:cs="Times New Roman" w:hint="eastAsia"/>
                <w:kern w:val="0"/>
                <w:szCs w:val="20"/>
              </w:rPr>
              <w:t>0.018-218.67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  <w:p w:rsidR="003E7A0D" w:rsidRPr="00742EE3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413</w:t>
            </w:r>
          </w:p>
          <w:p w:rsidR="003E7A0D" w:rsidRPr="00742EE3" w:rsidRDefault="003E7A0D" w:rsidP="003E7A0D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771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Proximal margin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cm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06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73-1.17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168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Distal margin</w:t>
            </w:r>
            <w:r w:rsidR="001C323E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cm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00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950-1.06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825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Venous invas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79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95-77.68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123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Lymphatic invas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2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80-3.39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496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Perineural invas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2.47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248-24.47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440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Postoperative chemotherapy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73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273-27.47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392</w:t>
            </w:r>
          </w:p>
        </w:tc>
      </w:tr>
      <w:tr w:rsidR="003E7A0D" w:rsidRPr="008250A4" w:rsidTr="003E7A0D">
        <w:tc>
          <w:tcPr>
            <w:tcW w:w="3234" w:type="dxa"/>
            <w:tcBorders>
              <w:top w:val="nil"/>
              <w:left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42EE3">
              <w:rPr>
                <w:rFonts w:ascii="Times New Roman" w:eastAsia="굴림" w:hAnsi="Times New Roman" w:cs="Times New Roman"/>
                <w:kern w:val="0"/>
                <w:szCs w:val="20"/>
              </w:rPr>
              <w:t>Postoperative major complication</w:t>
            </w:r>
            <w:r w:rsidR="001C323E">
              <w:rPr>
                <w:rFonts w:ascii="굴림" w:eastAsia="굴림" w:hAnsi="굴림" w:cs="Times New Roman" w:hint="eastAsia"/>
                <w:kern w:val="0"/>
                <w:szCs w:val="20"/>
              </w:rPr>
              <w:t>†</w:t>
            </w: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987</w:t>
            </w: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</w:tcPr>
          <w:p w:rsidR="003E7A0D" w:rsidRPr="00742EE3" w:rsidRDefault="003E7A0D" w:rsidP="00E1592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247-15.990</w:t>
            </w: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</w:tcPr>
          <w:p w:rsidR="003E7A0D" w:rsidRPr="00742EE3" w:rsidRDefault="003E7A0D" w:rsidP="003E7A0D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519</w:t>
            </w:r>
          </w:p>
        </w:tc>
      </w:tr>
    </w:tbl>
    <w:p w:rsidR="003E7A0D" w:rsidRPr="00646A8E" w:rsidRDefault="003E7A0D" w:rsidP="003E7A0D">
      <w:pPr>
        <w:rPr>
          <w:rFonts w:ascii="Times New Roman" w:hAnsi="Times New Roman" w:cs="Times New Roman"/>
          <w:szCs w:val="20"/>
        </w:rPr>
      </w:pPr>
      <w:r w:rsidRPr="00EE6A7E">
        <w:rPr>
          <w:rFonts w:ascii="Times New Roman" w:hAnsi="Times New Roman" w:cs="Times New Roman"/>
          <w:kern w:val="0"/>
          <w:szCs w:val="20"/>
        </w:rPr>
        <w:t>BMI, body mass index ; ASA class, American Society of Anesthesiologists classification</w:t>
      </w:r>
    </w:p>
    <w:p w:rsidR="003E7A0D" w:rsidRPr="00385B31" w:rsidRDefault="003E7A0D" w:rsidP="003E7A0D">
      <w:pPr>
        <w:rPr>
          <w:rFonts w:ascii="Times New Roman" w:hAnsi="Times New Roman" w:cs="Times New Roman"/>
        </w:rPr>
      </w:pPr>
      <w:r w:rsidRPr="00385B31">
        <w:rPr>
          <w:rFonts w:ascii="Times New Roman" w:eastAsia="굴림" w:hAnsi="Times New Roman" w:cs="Times New Roman"/>
          <w:kern w:val="0"/>
          <w:szCs w:val="20"/>
        </w:rPr>
        <w:t>†</w:t>
      </w:r>
      <w:r w:rsidRPr="00385B31">
        <w:rPr>
          <w:rFonts w:ascii="Times New Roman" w:hAnsi="Times New Roman" w:cs="Times New Roman"/>
        </w:rPr>
        <w:t>Clavien-Dindo classification Grade 3 or higher was defined as major complication.</w:t>
      </w:r>
    </w:p>
    <w:p w:rsidR="003E7A0D" w:rsidRPr="003E7A0D" w:rsidRDefault="003E7A0D" w:rsidP="00564682"/>
    <w:sectPr w:rsidR="003E7A0D" w:rsidRPr="003E7A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ACE" w:rsidRDefault="00473ACE" w:rsidP="007F518F">
      <w:pPr>
        <w:spacing w:after="0" w:line="240" w:lineRule="auto"/>
      </w:pPr>
      <w:r>
        <w:separator/>
      </w:r>
    </w:p>
  </w:endnote>
  <w:endnote w:type="continuationSeparator" w:id="0">
    <w:p w:rsidR="00473ACE" w:rsidRDefault="00473ACE" w:rsidP="007F5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ACE" w:rsidRDefault="00473ACE" w:rsidP="007F518F">
      <w:pPr>
        <w:spacing w:after="0" w:line="240" w:lineRule="auto"/>
      </w:pPr>
      <w:r>
        <w:separator/>
      </w:r>
    </w:p>
  </w:footnote>
  <w:footnote w:type="continuationSeparator" w:id="0">
    <w:p w:rsidR="00473ACE" w:rsidRDefault="00473ACE" w:rsidP="007F5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682"/>
    <w:rsid w:val="001C323E"/>
    <w:rsid w:val="002C4320"/>
    <w:rsid w:val="00381BDA"/>
    <w:rsid w:val="003E7A0D"/>
    <w:rsid w:val="00421CF4"/>
    <w:rsid w:val="004533A4"/>
    <w:rsid w:val="00473ACE"/>
    <w:rsid w:val="00564682"/>
    <w:rsid w:val="005F01D4"/>
    <w:rsid w:val="006E7247"/>
    <w:rsid w:val="007F518F"/>
    <w:rsid w:val="008358FC"/>
    <w:rsid w:val="009629F5"/>
    <w:rsid w:val="00B1425A"/>
    <w:rsid w:val="00CB5BD8"/>
    <w:rsid w:val="00DF4D71"/>
    <w:rsid w:val="00E3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0C2423-B130-4073-A4A5-854AFED1A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6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51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518F"/>
  </w:style>
  <w:style w:type="paragraph" w:styleId="a5">
    <w:name w:val="footer"/>
    <w:basedOn w:val="a"/>
    <w:link w:val="Char0"/>
    <w:uiPriority w:val="99"/>
    <w:unhideWhenUsed/>
    <w:rsid w:val="007F51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5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ky</dc:creator>
  <cp:keywords/>
  <dc:description/>
  <cp:lastModifiedBy> Docky</cp:lastModifiedBy>
  <cp:revision>6</cp:revision>
  <dcterms:created xsi:type="dcterms:W3CDTF">2018-10-07T07:04:00Z</dcterms:created>
  <dcterms:modified xsi:type="dcterms:W3CDTF">2018-11-25T06:19:00Z</dcterms:modified>
</cp:coreProperties>
</file>